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7B5CAEB5" wp14:textId="77777777"/>
    <w:p w:rsidR="2E728F0F" w:rsidP="5698D6EB" w:rsidRDefault="2E728F0F" w14:paraId="6702EF11" w14:textId="610E027C">
      <w:pPr>
        <w:pStyle w:val="Heading2"/>
        <w:spacing w:before="40" w:beforeAutospacing="off" w:after="0" w:afterAutospacing="off" w:line="257" w:lineRule="auto"/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</w:pPr>
      <w:r w:rsidRPr="5698D6EB" w:rsidR="2E728F0F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S1 Table. Patient, </w:t>
      </w:r>
      <w:r w:rsidRPr="5698D6EB" w:rsidR="2E728F0F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>tumour</w:t>
      </w:r>
      <w:r w:rsidRPr="5698D6EB" w:rsidR="2E728F0F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 and breath test characteristics</w:t>
      </w:r>
      <w:r w:rsidRPr="5698D6EB" w:rsidR="659807E4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 </w:t>
      </w:r>
      <w:r w:rsidRPr="5698D6EB" w:rsidR="70EAC675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>for the</w:t>
      </w:r>
      <w:r w:rsidRPr="5698D6EB" w:rsidR="659807E4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 xml:space="preserve"> </w:t>
      </w:r>
      <w:r w:rsidRPr="5698D6EB" w:rsidR="2E728F0F">
        <w:rPr>
          <w:rFonts w:ascii="Calibri" w:hAnsi="Calibri" w:eastAsia="Calibri" w:cs="Calibri"/>
          <w:b w:val="0"/>
          <w:bCs w:val="0"/>
          <w:noProof w:val="0"/>
          <w:color w:val="2E74B5"/>
          <w:sz w:val="28"/>
          <w:szCs w:val="28"/>
          <w:lang w:val="en-US"/>
        </w:rPr>
        <w:t>training and test set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381"/>
        <w:gridCol w:w="1268"/>
        <w:gridCol w:w="1353"/>
        <w:gridCol w:w="1225"/>
      </w:tblGrid>
      <w:tr w:rsidR="5698D6EB" w:rsidTr="5698D6EB" w14:paraId="253EDED2">
        <w:trPr>
          <w:trHeight w:val="300"/>
        </w:trPr>
        <w:tc>
          <w:tcPr>
            <w:tcW w:w="2517" w:type="dxa"/>
            <w:tcBorders>
              <w:top w:val="single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59CB32F" w14:textId="578B721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1" w:type="dxa"/>
            <w:tcBorders>
              <w:top w:val="single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21B54DF" w14:textId="21425E7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otal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F46F4BA" w14:textId="066EA99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Training set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DC774A6" w14:textId="34C18E4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est set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2DBCC63" w14:textId="77E1BA8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P-value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59BFBF8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0C753A8" w14:textId="375122C1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sz="8"/>
            </w:tcBorders>
            <w:tcMar/>
            <w:vAlign w:val="top"/>
          </w:tcPr>
          <w:p w:rsidR="5698D6EB" w:rsidP="5698D6EB" w:rsidRDefault="5698D6EB" w14:paraId="4D6AD2B3" w14:textId="2F5F8D6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406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E3CC992" w14:textId="25F7057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307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88D412D" w14:textId="65DB101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=99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sz="8"/>
            </w:tcBorders>
            <w:tcMar/>
            <w:vAlign w:val="top"/>
          </w:tcPr>
          <w:p w:rsidR="5698D6EB" w:rsidP="5698D6EB" w:rsidRDefault="5698D6EB" w14:paraId="156A551F" w14:textId="5079543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BD84857">
        <w:trPr>
          <w:trHeight w:val="300"/>
        </w:trPr>
        <w:tc>
          <w:tcPr>
            <w:tcW w:w="2517" w:type="dxa"/>
            <w:tcBorders>
              <w:top w:val="single" w:sz="8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639AEC57" w14:textId="4998AE1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atient characteristics</w:t>
            </w:r>
          </w:p>
        </w:tc>
        <w:tc>
          <w:tcPr>
            <w:tcW w:w="1381" w:type="dxa"/>
            <w:tcBorders>
              <w:top w:val="single" w:sz="8"/>
              <w:left w:val="single" w:color="BFBFBF" w:themeColor="background1" w:themeShade="BF" w:sz="8"/>
              <w:bottom w:val="nil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798D4219" w14:textId="30F5D2D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8" w:type="dxa"/>
            <w:tcBorders>
              <w:top w:val="single" w:sz="8"/>
              <w:left w:val="single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70504A03" w14:textId="05F1A73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3" w:type="dxa"/>
            <w:tcBorders>
              <w:top w:val="single" w:sz="8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58728F6F" w14:textId="7D1DBBB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8"/>
              <w:left w:val="single" w:color="BFBFBF" w:themeColor="background1" w:themeShade="BF" w:sz="8"/>
              <w:bottom w:val="nil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4C3E58CC" w14:textId="0EBCFD5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375A5572">
        <w:trPr>
          <w:trHeight w:val="300"/>
        </w:trPr>
        <w:tc>
          <w:tcPr>
            <w:tcW w:w="2517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E75B33E" w14:textId="5388D395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ge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3328130" w14:textId="295B910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369D171" w14:textId="5250837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B50FC7A" w14:textId="54EAAB9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6D00A8D" w14:textId="0D2AFFB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985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c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14B5AF11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DC62E07" w14:textId="38866BA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61D66AD" w14:textId="66D224B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1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FBFBB1F" w14:textId="1B3DC5A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 (1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61B23E8" w14:textId="7D58B42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1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183B4B4" w14:textId="5B732C7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4A0327D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0EBBC29" w14:textId="31BB167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A5B0B7A" w14:textId="7D7E91F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24596E6" w14:textId="602A056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87AC331" w14:textId="36EFFD8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41A0DD9" w14:textId="225A066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414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379631D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9F92E3B" w14:textId="5489425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Female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31E1C84" w14:textId="464E711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6 (4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83348BA" w14:textId="1DEE0F0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9 (42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B45E378" w14:textId="3CDBA9E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7 (3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44B3DB4" w14:textId="120F785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352455D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88DE69B" w14:textId="75AC7314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BMI kg/m2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85CAD30" w14:textId="6D12464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27CC5BD" w14:textId="087C67F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417C5BB" w14:textId="79C8B02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CC4B9F1" w14:textId="7375F03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0B224BE0">
        <w:trPr>
          <w:trHeight w:val="375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51C4992" w14:textId="43A17C9E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52D85E9" w14:textId="4D6DE63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6 (4,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5E33E02" w14:textId="04121CF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6 (4.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248D4F6" w14:textId="78A5EEB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,6 (3,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2268EB3" w14:textId="5DA8A53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908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c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74694558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185947A" w14:textId="4ADD342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SA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2CC3316" w14:textId="51B68DA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ECA7886" w14:textId="2F5DD9D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1418371" w14:textId="3CE5E56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A0C64F4" w14:textId="18727C8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328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39DB9C8D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9C75B7F" w14:textId="402DF877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C6FE51A" w14:textId="61EDDE5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6 (2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74B25D5" w14:textId="27641A7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7 (2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13E0B1B" w14:textId="19A4E9E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2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13DDA5A" w14:textId="6F7CCFC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E498648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F2AA96B" w14:textId="08F4F7B2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A2BE678" w14:textId="29A833E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56 (6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A039E7C" w14:textId="1AE34A8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3 (6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674D12B" w14:textId="3058711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3 (6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8B0D58F" w14:textId="7CCB376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4FB3D330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AB6CBDB" w14:textId="10E4424D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≥ II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4190249" w14:textId="76A265E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4 (1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3CC9D96" w14:textId="441596A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7 (12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BFA088D" w14:textId="7F4A8DB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7FF1C44" w14:textId="397DF29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47DB62CC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EE5C4C9" w14:textId="1B02DD5E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Comorbidity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FFFBA47" w14:textId="791C47A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4C24716" w14:textId="32FC720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E25261A" w14:textId="1A8A87F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24C7490" w14:textId="6519A5D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752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435E6A96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02D5BF2" w14:textId="36D32E77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FE3A8A0" w14:textId="71E4D09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84 (7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CAE00C6" w14:textId="7F285BF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16 (7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A9ADD06" w14:textId="157889D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6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86F2E7E" w14:textId="24DEEB9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B0C1D5F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3CF8532E" w14:textId="0E9D5B4B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umour characteristics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0F832612" w14:textId="14F97A1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otal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34102630" w14:textId="18F6C1E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Training set 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5CE0868D" w14:textId="2D94629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est set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38AA03C5" w14:textId="60A8BF4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-value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5698D6EB" w:rsidTr="5698D6EB" w14:paraId="171632FF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049B2A8" w14:textId="3D3DF9A6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Localization primary tumour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3724E67" w14:textId="185C3F7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0F00243" w14:textId="529243D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C864749" w14:textId="78DFE1F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B3A6C9C" w14:textId="057EFD6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35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4E1E9BE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7E8BD77" w14:textId="27B5EFE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RCC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C94682E" w14:textId="6E2572D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7 (4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FD4B498" w14:textId="2F4DEBE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4 (4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D35E294" w14:textId="73FBFBE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3 (4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B238D8A" w14:textId="67E69F3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0BBDB57F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577784B" w14:textId="47A8C42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LCC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5A2EAA7" w14:textId="15AAAB7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7 (3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63A1DE6" w14:textId="0C5997C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4 (3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4B7A489" w14:textId="3F5F05D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3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5256B91" w14:textId="450718D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B3CB09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C2F6655" w14:textId="01E7025B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Rectal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B7FBA56" w14:textId="576FCC6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02 (2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EB7CF13" w14:textId="50C6E9F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9 (2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1965A97" w14:textId="761F183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2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BF16F32" w14:textId="17840CD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0F6A5E1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EDCCD2E" w14:textId="6B9DBB3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MMR-status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3683E14" w14:textId="174F095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50DA349" w14:textId="46EE0DB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1B162A0" w14:textId="46E195A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BBEB24E" w14:textId="5605B18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620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59498D45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9CB546D" w14:textId="0DA189AF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MMRp (proficient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024B56A" w14:textId="1269926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7 (6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4D8AAC8" w14:textId="0E5BD55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4 (6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D01F71F" w14:textId="364A847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3 (6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F305A21" w14:textId="406EB25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DEFD348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B684B25" w14:textId="6846B3B8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MRd (deficient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E6B4E36" w14:textId="7944EA9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1 (1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3889717" w14:textId="33A3CBB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0 (1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A4DA0B4" w14:textId="1EB938F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 (1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90DE21F" w14:textId="5126A0A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5A3D6A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D428A6A" w14:textId="32433207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Segoe UI" w:hAnsi="Segoe UI" w:eastAsia="Segoe UI" w:cs="Segoe UI"/>
                <w:sz w:val="18"/>
                <w:szCs w:val="18"/>
              </w:rPr>
              <w:t>Missing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3899AD2" w14:textId="2F05D36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8 (2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AF31DE2" w14:textId="50836E8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3 (3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7A9FBE3" w14:textId="76BBCE2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5 (2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7F97E77" w14:textId="79F1998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16960B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008DF0D" w14:textId="51D4E0C5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Neo-adjuvant therapy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7D70DB1" w14:textId="2797C77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01AEE0D" w14:textId="398FA3D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78E69B6" w14:textId="28013B7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17A8659" w14:textId="3BC297C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661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57410BA7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07237A0" w14:textId="72B99CD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6EFB41B" w14:textId="068B2B9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0 (2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6648C53" w14:textId="0E894A7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2 (2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2D951C7" w14:textId="57D4576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1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DF0F3A4" w14:textId="43FE239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77D412E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20993C2" w14:textId="4301E082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umour Stage **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85C1F9B" w14:textId="71EB7C3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D90D149" w14:textId="287454A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EB9A541" w14:textId="432E69B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C9B7BDF" w14:textId="0488D86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606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6C2E8A99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EEF84EF" w14:textId="4F4D5685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904D2AC" w14:textId="1C8DE64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5 (1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A088B76" w14:textId="549EA1B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2 (1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ABA7505" w14:textId="18AF8F6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1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95FB8A3" w14:textId="7606FF3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B0D7A8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C0399D0" w14:textId="3000BA35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24A61D3" w14:textId="10DAE70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6 (3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B5139AD" w14:textId="519058A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2 (3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741A9B6" w14:textId="17D5361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4 (3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FA33D17" w14:textId="3E7497A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EC70FB3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446FBED" w14:textId="6A53D5B1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II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B8C6D85" w14:textId="03CC686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7 (4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6A28FB1" w14:textId="20FAD10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40 (4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92C8D9B" w14:textId="6E9A11D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7 (4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B9ED79D" w14:textId="2AE16DE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403F62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40F233E" w14:textId="391A4A23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IV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FC25B57" w14:textId="1C4C336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8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B6A73FF" w14:textId="503F310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B47B598" w14:textId="7F32090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 (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AEDB9AE" w14:textId="5AFAE45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242E131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0645630" w14:textId="25CCBCA8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djuvant therapy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94F46EC" w14:textId="3381D39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41A15E0" w14:textId="0C5E54D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5110A33" w14:textId="512BDDF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D117EF2" w14:textId="14E0DEE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662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37A4FD8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657D8E3" w14:textId="0A8D8832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nil"/>
              <w:right w:val="single" w:sz="8"/>
            </w:tcBorders>
            <w:tcMar/>
            <w:vAlign w:val="top"/>
          </w:tcPr>
          <w:p w:rsidR="5698D6EB" w:rsidP="5698D6EB" w:rsidRDefault="5698D6EB" w14:paraId="0E10F24F" w14:textId="3BD4161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2 (2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nil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B0CBD7F" w14:textId="1B15D6E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3 (2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4704636" w14:textId="14CC1AC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2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nil"/>
              <w:right w:val="single" w:sz="8"/>
            </w:tcBorders>
            <w:tcMar/>
            <w:vAlign w:val="top"/>
          </w:tcPr>
          <w:p w:rsidR="5698D6EB" w:rsidP="5698D6EB" w:rsidRDefault="5698D6EB" w14:paraId="1A269623" w14:textId="7702CFB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B4B6E9E">
        <w:trPr>
          <w:trHeight w:val="300"/>
        </w:trPr>
        <w:tc>
          <w:tcPr>
            <w:tcW w:w="2517" w:type="dxa"/>
            <w:tcBorders>
              <w:top w:val="nil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6D9A792F" w14:textId="78E5F67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Breath test characteristics 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color="BFBFBF" w:themeColor="background1" w:themeShade="BF" w:sz="8"/>
              <w:bottom w:val="nil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02F34AA6" w14:textId="47482A8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otal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single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2D25BE0B" w14:textId="67702A1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 xml:space="preserve">Training set 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single" w:color="BFBFBF" w:themeColor="background1" w:themeShade="BF" w:sz="8"/>
              <w:bottom w:val="nil"/>
              <w:right w:val="single" w:color="BFBFBF" w:themeColor="background1" w:themeShade="BF" w:sz="8"/>
            </w:tcBorders>
            <w:shd w:val="clear" w:color="auto" w:fill="DEEAF6"/>
            <w:tcMar/>
            <w:vAlign w:val="top"/>
          </w:tcPr>
          <w:p w:rsidR="5698D6EB" w:rsidP="5698D6EB" w:rsidRDefault="5698D6EB" w14:paraId="6E60F295" w14:textId="6CB1260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Test set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single" w:color="BFBFBF" w:themeColor="background1" w:themeShade="BF" w:sz="8"/>
              <w:bottom w:val="nil"/>
              <w:right w:val="single" w:sz="8"/>
            </w:tcBorders>
            <w:shd w:val="clear" w:color="auto" w:fill="DEEAF6"/>
            <w:tcMar/>
            <w:vAlign w:val="top"/>
          </w:tcPr>
          <w:p w:rsidR="5698D6EB" w:rsidP="5698D6EB" w:rsidRDefault="5698D6EB" w14:paraId="7353775E" w14:textId="080CEC6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  <w:lang w:val="en-US"/>
              </w:rPr>
              <w:t>P-value</w:t>
            </w:r>
            <w:r w:rsidRPr="5698D6EB" w:rsidR="5698D6EB">
              <w:rPr>
                <w:rFonts w:ascii="Calibri" w:hAnsi="Calibri" w:eastAsia="Calibri" w:cs="Calibri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</w:tc>
      </w:tr>
      <w:tr w:rsidR="5698D6EB" w:rsidTr="5698D6EB" w14:paraId="0F4D1928">
        <w:trPr>
          <w:trHeight w:val="300"/>
        </w:trPr>
        <w:tc>
          <w:tcPr>
            <w:tcW w:w="2517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329387A" w14:textId="0F010823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Time after surgery (months)</w:t>
            </w: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F9CB6C0" w14:textId="18D38D9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6EC16D8" w14:textId="4B50E25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78A0FAA" w14:textId="1E25C62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869DE53" w14:textId="58AF8E3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189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d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7E1AECB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C029F6B" w14:textId="1C680FC6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± SD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58F1DA4" w14:textId="3677A8D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 (1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6ECE2CB" w14:textId="15E25EE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6 (1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810696E" w14:textId="0B016D7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8 (1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AEFBDB7" w14:textId="2C75612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F1BB43C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5A85DA3" w14:textId="772B3B9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dian (IQR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684EAA9" w14:textId="067C67E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 (1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32B2DE5" w14:textId="1E56322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 (1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C63E1DB" w14:textId="2DF213E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3 (2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6086758" w14:textId="2C1A771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86E3273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1453D3F" w14:textId="3C26557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eNose device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49587B9" w14:textId="16C7A53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79D6B73" w14:textId="3FAAF0A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CC1F2F8" w14:textId="7C1FACC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F5DA2DE" w14:textId="7BD071E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775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73BDC769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238C306" w14:textId="0DEF7BD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r 40, older device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ADCD14F" w14:textId="59BA310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24 (8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43DCB8C" w14:textId="7B9D794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24 (7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0690E21" w14:textId="4AA9409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0 (8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C314601" w14:textId="5F99211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8CB9B66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02A05B2" w14:textId="29F6FBF4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r 13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, newer device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6B597D4" w14:textId="3033DD8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2 (20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524FA0D" w14:textId="5E6DAA1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3 (2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E75CBD1" w14:textId="70DFB7F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1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01C5CAE9" w14:textId="7B12972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22B7087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177F8BF" w14:textId="1C31BC4D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Current smoking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4ED3DB1" w14:textId="277FC90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167DC2D" w14:textId="1863EF4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3EC14EC" w14:textId="28748EC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BEB9386" w14:textId="68B4B4F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48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1ED8A5AA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FD0AF4F" w14:textId="51EAA361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9D5B4CB" w14:textId="28BD175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1 (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855E503" w14:textId="216FC47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3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107019A" w14:textId="19BF2F0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 (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49FD4F1" w14:textId="377923B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C9A97A2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65218CB" w14:textId="7561086B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Diet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FEF60EF" w14:textId="2561583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AFD02FA" w14:textId="70C953A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E260DFF" w14:textId="6ECC780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58D2F00" w14:textId="145A181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974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219782A8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2A22081" w14:textId="281DA53E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3F6E763" w14:textId="6E6AC62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9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0166B14" w14:textId="17B3D47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2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BE854EF" w14:textId="2BC88A4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7 (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BBD166E" w14:textId="0195BE2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5BB46C2D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9AA8284" w14:textId="07C4B3D8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Last meal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C2823F1" w14:textId="7E1632B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F4A8ABB" w14:textId="3A62969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DD8115B" w14:textId="5257ECD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00938FA" w14:textId="4BA1BEC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671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5DC6AB50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4AAA0FA" w14:textId="07E2CAD7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&lt; 3 hour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33EEED2" w14:textId="5C2BA32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44 (3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D3C55DD" w14:textId="337B273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11 (3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68E7474" w14:textId="5E269D2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3 (3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1F883FD" w14:textId="348B2D4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324FE569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3DE39C6" w14:textId="6965C7E1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&gt;3 Hours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82726CB" w14:textId="04B0E47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58 (6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0BF84B3" w14:textId="234090F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4 (6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F4A0EF4" w14:textId="672DA26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4 (6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CACD034" w14:textId="344F946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4E55A744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2FB779C" w14:textId="38C6A5E1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Alcohol &lt; 24 hours </w:t>
            </w:r>
          </w:p>
          <w:p w:rsidR="5698D6EB" w:rsidP="5698D6EB" w:rsidRDefault="5698D6EB" w14:paraId="06069F5A" w14:textId="757F18E7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(missing 36)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4EED7CE" w14:textId="7E17846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274B8D0" w14:textId="1D1E3D7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E3E8D75" w14:textId="6E6CC2B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52C6709A" w14:textId="61C3CE59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798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7BFFFA0F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EC4344D" w14:textId="2EC43AB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2A4FDC4" w14:textId="13812DC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2 (3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A1AD371" w14:textId="06B30901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91 (3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D8E9105" w14:textId="2744DE8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1 (3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6804EAD" w14:textId="7022B48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6812E1BB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D6E9A9D" w14:textId="7D58A85D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Stoma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F18AA2C" w14:textId="42BEE97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1FE6E458" w14:textId="375BCA0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30286C7" w14:textId="7C419A5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41C21BB" w14:textId="25BF201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345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21855865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92243EA" w14:textId="2C7F0BB0">
            <w:pPr>
              <w:spacing w:before="0" w:beforeAutospacing="off" w:after="0" w:afterAutospacing="off"/>
              <w:ind w:left="511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Yes 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758ACDF" w14:textId="026BADFA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8 (14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5BA87F4" w14:textId="4680E3C4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1 (1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F58056A" w14:textId="7933CC15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7 (1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68C6879A" w14:textId="6E8257D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4001DD13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2627233" w14:textId="4C9281D3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Medication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9B31D0D" w14:textId="1BB3D05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6CF39C69" w14:textId="30A33C6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4994E47" w14:textId="529F9098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E7CB032" w14:textId="475D1BA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638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4F51ED5E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781CEB9" w14:textId="2BC12ABC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28C48E93" w14:textId="3D1CE4E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1 (6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8B50890" w14:textId="1C177FA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03 (66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BF17EF6" w14:textId="205E139F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68 (6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85DB903" w14:textId="5541ACD3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728F0FFB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55B2939" w14:textId="58284D30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Supplements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BAB17C2" w14:textId="75D6840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A395DBE" w14:textId="10549F7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39722B7" w14:textId="1DB8246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38B026A" w14:textId="54C16EDE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850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2AD9682E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878814C" w14:textId="4ABFC89D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Yes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1CCA5260" w14:textId="58C3368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57 (3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690FD25" w14:textId="6182813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20 (3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5D4E217F" w14:textId="62F4D3C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7 (38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213832F" w14:textId="13D9EE9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  <w:tr w:rsidR="5698D6EB" w:rsidTr="5698D6EB" w14:paraId="1E60378D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8751BAA" w14:textId="4DD8905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 xml:space="preserve">CEA serum level ng/ml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2C2EB0A" w14:textId="46C030AC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9CE341F" w14:textId="0118A90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EAED4D5" w14:textId="473581C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420E4BC7" w14:textId="548447D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0.123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  <w:vertAlign w:val="superscript"/>
                <w:lang w:val="en-US"/>
              </w:rPr>
              <w:t>a</w:t>
            </w: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1A33355D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044FD49F" w14:textId="1C56BC09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&lt;5 ng/ml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7E45E557" w14:textId="6416DC3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43 (8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7085C9BC" w14:textId="6169C7D2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3 (87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4FCB0EDD" w14:textId="30877647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80 (81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color="BFBFBF" w:themeColor="background1" w:themeShade="BF" w:sz="8"/>
              <w:right w:val="single" w:sz="8"/>
            </w:tcBorders>
            <w:tcMar/>
            <w:vAlign w:val="top"/>
          </w:tcPr>
          <w:p w:rsidR="5698D6EB" w:rsidP="5698D6EB" w:rsidRDefault="5698D6EB" w14:paraId="38450267" w14:textId="643E7DFB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16"/>
                <w:szCs w:val="16"/>
              </w:rPr>
              <w:t xml:space="preserve"> </w:t>
            </w:r>
          </w:p>
        </w:tc>
      </w:tr>
      <w:tr w:rsidR="5698D6EB" w:rsidTr="5698D6EB" w14:paraId="0E2C9515">
        <w:trPr>
          <w:trHeight w:val="300"/>
        </w:trPr>
        <w:tc>
          <w:tcPr>
            <w:tcW w:w="2517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7F7F4D5" w14:textId="69292A9A">
            <w:pPr>
              <w:spacing w:before="0" w:beforeAutospacing="off" w:after="0" w:afterAutospacing="off"/>
              <w:ind w:left="412" w:right="0" w:hanging="284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≥ 5 ng/ml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81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sz="8"/>
            </w:tcBorders>
            <w:tcMar/>
            <w:vAlign w:val="top"/>
          </w:tcPr>
          <w:p w:rsidR="5698D6EB" w:rsidP="5698D6EB" w:rsidRDefault="5698D6EB" w14:paraId="570E5466" w14:textId="2F55972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8 (15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68" w:type="dxa"/>
            <w:tcBorders>
              <w:top w:val="single" w:color="BFBFBF" w:themeColor="background1" w:themeShade="BF" w:sz="8"/>
              <w:left w:val="single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3641FCC2" w14:textId="51F0E510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9 (13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color="BFBFBF" w:themeColor="background1" w:themeShade="BF" w:sz="8"/>
            </w:tcBorders>
            <w:tcMar/>
            <w:vAlign w:val="top"/>
          </w:tcPr>
          <w:p w:rsidR="5698D6EB" w:rsidP="5698D6EB" w:rsidRDefault="5698D6EB" w14:paraId="2EC1B806" w14:textId="2639F866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  <w:lang w:val="en-US"/>
              </w:rPr>
              <w:t>19 (19)</w:t>
            </w: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color="BFBFBF" w:themeColor="background1" w:themeShade="BF" w:sz="8"/>
              <w:left w:val="single" w:color="BFBFBF" w:themeColor="background1" w:themeShade="BF" w:sz="8"/>
              <w:bottom w:val="single" w:sz="8"/>
              <w:right w:val="single" w:sz="8"/>
            </w:tcBorders>
            <w:tcMar/>
            <w:vAlign w:val="top"/>
          </w:tcPr>
          <w:p w:rsidR="5698D6EB" w:rsidP="5698D6EB" w:rsidRDefault="5698D6EB" w14:paraId="583D3225" w14:textId="1D7BBB9D">
            <w:pPr>
              <w:spacing w:before="0" w:beforeAutospacing="off" w:after="0" w:afterAutospacing="off"/>
              <w:ind w:left="412" w:right="0" w:hanging="284"/>
              <w:jc w:val="center"/>
            </w:pPr>
            <w:r w:rsidRPr="5698D6EB" w:rsidR="5698D6EB">
              <w:rPr>
                <w:rFonts w:ascii="Calibri" w:hAnsi="Calibri" w:eastAsia="Calibri" w:cs="Calibri"/>
                <w:sz w:val="20"/>
                <w:szCs w:val="20"/>
              </w:rPr>
              <w:t xml:space="preserve"> </w:t>
            </w:r>
          </w:p>
        </w:tc>
      </w:tr>
    </w:tbl>
    <w:p w:rsidR="2E728F0F" w:rsidP="5698D6EB" w:rsidRDefault="2E728F0F" w14:paraId="013F9814" w14:textId="528F0076">
      <w:pPr>
        <w:bidi w:val="0"/>
        <w:spacing w:before="0" w:beforeAutospacing="off" w:after="0" w:afterAutospacing="off"/>
      </w:pP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Data are expressed as n (%) unless otherwise specified.</w:t>
      </w:r>
    </w:p>
    <w:p w:rsidR="2E728F0F" w:rsidP="5698D6EB" w:rsidRDefault="2E728F0F" w14:paraId="480E19A5" w14:textId="4582ADE6">
      <w:pPr>
        <w:bidi w:val="0"/>
        <w:spacing w:before="0" w:beforeAutospacing="off" w:after="0" w:afterAutospacing="off"/>
      </w:pPr>
      <w:r w:rsidRPr="5698D6EB" w:rsidR="2E728F0F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** in case of a ypTNM stage the cTNM  classification  is taken  </w:t>
      </w:r>
      <w:r w:rsidRPr="5698D6EB" w:rsidR="2E728F0F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w:rsidR="2E728F0F" w:rsidP="5698D6EB" w:rsidRDefault="2E728F0F" w14:paraId="69301DDD" w14:textId="3B7B290C">
      <w:pPr>
        <w:bidi w:val="0"/>
        <w:spacing w:before="0" w:beforeAutospacing="off" w:after="0" w:afterAutospacing="off"/>
      </w:pP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ASA;American Society of Anesthesiologists; BMI; Body mass index; RCC; coecum to splenic flexure, LCC; splenic flexure to rectum, included recto-sigmoid, RC; rectal cancer; MMR; mismatch repair</w:t>
      </w:r>
    </w:p>
    <w:p w:rsidR="2E728F0F" w:rsidP="5698D6EB" w:rsidRDefault="2E728F0F" w14:paraId="2F0E19D7" w14:textId="6EC633FE">
      <w:pPr>
        <w:bidi w:val="0"/>
        <w:spacing w:before="0" w:beforeAutospacing="off" w:after="0" w:afterAutospacing="off"/>
      </w:pPr>
      <w:r w:rsidRPr="5698D6EB" w:rsidR="2E728F0F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a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Pearson Chi-Square test</w:t>
      </w:r>
      <w:r w:rsidRPr="5698D6EB" w:rsidR="2E728F0F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, 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b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Fisher’s Exact Test, 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c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Independent-Samples T-test</w:t>
      </w:r>
      <w:r w:rsidRPr="5698D6EB" w:rsidR="2E728F0F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, 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16"/>
          <w:szCs w:val="16"/>
          <w:vertAlign w:val="superscript"/>
          <w:lang w:val="en-US"/>
        </w:rPr>
        <w:t>d</w:t>
      </w:r>
      <w:r w:rsidRPr="5698D6EB" w:rsidR="2E728F0F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Mann-Whitney U test </w:t>
      </w:r>
      <w:r w:rsidRPr="5698D6EB" w:rsidR="2E728F0F">
        <w:rPr>
          <w:rFonts w:ascii="Calibri" w:hAnsi="Calibri" w:eastAsia="Calibri" w:cs="Calibri"/>
          <w:noProof w:val="0"/>
          <w:sz w:val="20"/>
          <w:szCs w:val="20"/>
          <w:lang w:val="en-US"/>
        </w:rPr>
        <w:t xml:space="preserve"> </w:t>
      </w:r>
    </w:p>
    <w:p w:rsidR="5698D6EB" w:rsidP="5698D6EB" w:rsidRDefault="5698D6EB" w14:paraId="5C08FB4D" w14:textId="6CEB5CF6">
      <w:pPr>
        <w:bidi w:val="0"/>
        <w:spacing w:before="0" w:beforeAutospacing="off" w:after="0" w:afterAutospacing="off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w:rsidR="5698D6EB" w:rsidRDefault="5698D6EB" w14:paraId="5B0F5CCD" w14:textId="7BF3B59C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48FA109"/>
    <w:rsid w:val="084523BB"/>
    <w:rsid w:val="2E728F0F"/>
    <w:rsid w:val="5698D6EB"/>
    <w:rsid w:val="58242A6D"/>
    <w:rsid w:val="659807E4"/>
    <w:rsid w:val="6E7E3865"/>
    <w:rsid w:val="70EAC675"/>
    <w:rsid w:val="748FA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A109"/>
  <w15:chartTrackingRefBased/>
  <w15:docId w15:val="{035750B7-CD76-459B-BE37-EB9098079B0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698D6E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10T13:23:14.8581622Z</dcterms:created>
  <dcterms:modified xsi:type="dcterms:W3CDTF">2025-11-10T13:32:09.6203857Z</dcterms:modified>
  <dc:creator>Schoenaker, Ivonne</dc:creator>
  <lastModifiedBy>Schoenaker, Ivonne</lastModifiedBy>
</coreProperties>
</file>